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7677D" w14:textId="2991ECB2" w:rsidR="001D6E5A" w:rsidRDefault="001D6E5A" w:rsidP="001D6E5A">
      <w:pPr>
        <w:jc w:val="left"/>
        <w:rPr>
          <w:rFonts w:ascii="Times New Roman" w:eastAsia="Times New Roman" w:hAnsi="Times New Roman" w:cs="Times New Roman"/>
          <w:color w:val="262626"/>
        </w:rPr>
      </w:pPr>
      <w:r>
        <w:rPr>
          <w:rFonts w:ascii="Times New Roman" w:eastAsia="Times New Roman" w:hAnsi="Times New Roman" w:cs="Times New Roman"/>
          <w:noProof/>
          <w:color w:val="262626"/>
          <w14:ligatures w14:val="standardContextual"/>
        </w:rPr>
        <w:drawing>
          <wp:inline distT="0" distB="0" distL="0" distR="0" wp14:anchorId="5E3230AB" wp14:editId="3D494B57">
            <wp:extent cx="6868084" cy="5891437"/>
            <wp:effectExtent l="0" t="0" r="3175" b="1905"/>
            <wp:docPr id="154147885" name="Picture 1" descr="A chart of different brain func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47885" name="Picture 1" descr="A chart of different brain function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3222" cy="5921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715D" w:rsidDel="0088041F">
        <w:rPr>
          <w:rFonts w:ascii="Times New Roman" w:eastAsia="Times New Roman" w:hAnsi="Times New Roman" w:cs="Times New Roman"/>
          <w:color w:val="262626"/>
        </w:rPr>
        <w:t xml:space="preserve"> </w:t>
      </w:r>
    </w:p>
    <w:p w14:paraId="2A0344EB" w14:textId="77777777" w:rsidR="001D6E5A" w:rsidRPr="00EF6C0F" w:rsidRDefault="001D6E5A" w:rsidP="001D6E5A">
      <w:pPr>
        <w:jc w:val="left"/>
        <w:rPr>
          <w:rFonts w:ascii="Times New Roman" w:eastAsia="Times New Roman" w:hAnsi="Times New Roman" w:cs="Times New Roman"/>
          <w:bCs/>
          <w:color w:val="000000" w:themeColor="text1"/>
        </w:rPr>
      </w:pPr>
      <w:r w:rsidRPr="00EF6C0F">
        <w:rPr>
          <w:rFonts w:ascii="Times New Roman" w:hAnsi="Times New Roman" w:cs="Times New Roman"/>
          <w:b/>
          <w:color w:val="000000" w:themeColor="text1"/>
        </w:rPr>
        <w:t>S</w:t>
      </w:r>
      <w:r w:rsidRPr="00EF6C0F">
        <w:rPr>
          <w:rFonts w:ascii="Times New Roman" w:hAnsi="Times New Roman" w:cs="Times New Roman" w:hint="eastAsia"/>
          <w:b/>
          <w:color w:val="000000" w:themeColor="text1"/>
        </w:rPr>
        <w:t>7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F6C0F">
        <w:rPr>
          <w:rFonts w:ascii="Times New Roman" w:hAnsi="Times New Roman" w:cs="Times New Roman"/>
          <w:b/>
          <w:color w:val="000000" w:themeColor="text1"/>
        </w:rPr>
        <w:t xml:space="preserve">Fig. Signs of Paths </w:t>
      </w:r>
      <w:r w:rsidRPr="00EF6C0F">
        <w:rPr>
          <w:rFonts w:ascii="Times New Roman" w:hAnsi="Times New Roman" w:cs="Times New Roman"/>
          <w:b/>
          <w:i/>
          <w:iCs/>
          <w:color w:val="000000" w:themeColor="text1"/>
        </w:rPr>
        <w:t>a</w:t>
      </w:r>
      <w:r w:rsidRPr="00EF6C0F">
        <w:rPr>
          <w:rFonts w:ascii="Times New Roman" w:hAnsi="Times New Roman" w:cs="Times New Roman"/>
          <w:b/>
          <w:color w:val="000000" w:themeColor="text1"/>
        </w:rPr>
        <w:t xml:space="preserve"> and </w:t>
      </w:r>
      <w:r w:rsidRPr="00EF6C0F">
        <w:rPr>
          <w:rFonts w:ascii="Times New Roman" w:hAnsi="Times New Roman" w:cs="Times New Roman"/>
          <w:b/>
          <w:i/>
          <w:iCs/>
          <w:color w:val="000000" w:themeColor="text1"/>
        </w:rPr>
        <w:t>b</w:t>
      </w:r>
      <w:r w:rsidRPr="00EF6C0F">
        <w:rPr>
          <w:rFonts w:ascii="Times New Roman" w:hAnsi="Times New Roman" w:cs="Times New Roman"/>
          <w:b/>
          <w:color w:val="000000" w:themeColor="text1"/>
        </w:rPr>
        <w:t xml:space="preserve"> of brain mediators for cue and stimulus intensity effects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Each row of brain maps corresponds to temporal domains of the 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 xml:space="preserve">(A) 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>cue and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 xml:space="preserve"> (B) 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stimulus mediation. Brain regions where Paths </w:t>
      </w:r>
      <w:r w:rsidRPr="00EF6C0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a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nd </w:t>
      </w:r>
      <w:r w:rsidRPr="00EF6C0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b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re both positive are depicted in red, and regions where both Paths </w:t>
      </w:r>
      <w:r w:rsidRPr="00EF6C0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a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nd </w:t>
      </w:r>
      <w:r w:rsidRPr="00EF6C0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b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re negative are depicted in blue. Radial plots show the relative proportions of the number of overlapping voxels between the thresholded mediation maps with positive (red) and negative (blue) Paths </w:t>
      </w:r>
      <w:r w:rsidRPr="00EF6C0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a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nd </w:t>
      </w:r>
      <w:r w:rsidRPr="00EF6C0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b</w:t>
      </w:r>
      <w:r w:rsidRPr="00EF6C0F">
        <w:rPr>
          <w:rFonts w:ascii="Times New Roman" w:eastAsia="Times New Roman" w:hAnsi="Times New Roman" w:cs="Times New Roman" w:hint="eastAsia"/>
          <w:bCs/>
          <w:color w:val="000000" w:themeColor="text1"/>
        </w:rPr>
        <w:t xml:space="preserve"> 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and each of the large-scale networks (or regions) given the total number of voxels within each network (or region). VA, ventral attention network; DA, dorsal attention network; SM, somatomotor network; BS, brainstem; HC/Amy, hippocampus and amygdala; TH, Thalamus; DM, default mode network; FP, frontoparietal network; LIM, limbic network. </w:t>
      </w:r>
    </w:p>
    <w:p w14:paraId="5A77BB3E" w14:textId="77777777" w:rsidR="00952996" w:rsidRPr="001D6E5A" w:rsidRDefault="00952996" w:rsidP="001D6E5A"/>
    <w:sectPr w:rsidR="00952996" w:rsidRPr="001D6E5A" w:rsidSect="001D6E5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5A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D6E5A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D5EF4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8B8F2"/>
  <w15:chartTrackingRefBased/>
  <w15:docId w15:val="{DBBD0CC3-42A2-E646-962F-89EB1F4C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E5A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E5A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E5A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E5A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E5A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E5A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E5A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E5A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E5A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E5A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E5A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E5A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E5A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E5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E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1</cp:revision>
  <dcterms:created xsi:type="dcterms:W3CDTF">2024-10-24T08:05:00Z</dcterms:created>
  <dcterms:modified xsi:type="dcterms:W3CDTF">2024-10-24T08:07:00Z</dcterms:modified>
</cp:coreProperties>
</file>